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2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0"/>
        <w:gridCol w:w="2480"/>
        <w:gridCol w:w="3800"/>
        <w:gridCol w:w="5440"/>
      </w:tblGrid>
      <w:tr>
        <w:trPr>
          <w:trHeight w:val="255" w:hRule="atLeast"/>
        </w:trPr>
        <w:tc>
          <w:tcPr>
            <w:tcW w:w="142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able S2. Primer and Reaction Conditions for Genotyping  and Radiolabled Sequencing Assays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ssense</w:t>
            </w:r>
          </w:p>
        </w:tc>
        <w:tc>
          <w:tcPr>
            <w:tcW w:w="2480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800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5440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ction Conditions: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d/Sequence</w:t>
            </w:r>
          </w:p>
        </w:tc>
        <w:tc>
          <w:tcPr>
            <w:tcW w:w="248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= forward, R= reverse)</w:t>
            </w:r>
          </w:p>
        </w:tc>
        <w:tc>
          <w:tcPr>
            <w:tcW w:w="380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4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. 1312 G--&gt;A (A438T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06F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TGTCCGAGTACCTCT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mM MgCl2, 9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40 sec, 58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40 sec, 7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C 40 sec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cycles</w:t>
            </w:r>
          </w:p>
        </w:tc>
      </w:tr>
      <w:tr>
        <w:trPr>
          <w:trHeight w:val="78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Sequenase Radiolabeled Terminator Cycle Seqiuencin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06R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CCAGGATCACGCCATT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. 1312 G--&gt;A (A438T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06F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TAGCCCTGCATGA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mM MgCl2, 9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30 sec, 59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30 sec, 7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C 30 sec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>
        <w:trPr>
          <w:trHeight w:val="76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SPE Genotypin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06R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 xml:space="preserve">CCTGAGGTCTCACAGT 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CR products were cleaned using Exonuclease I, Shrimp alkaline phosphatase and pyrophosphatase at 37</w:t>
            </w:r>
            <w:r>
              <w:rPr>
                <w:sz w:val="20"/>
                <w:szCs w:val="20"/>
                <w:vertAlign w:val="superscript"/>
              </w:rPr>
              <w:t xml:space="preserve"> o</w:t>
            </w:r>
            <w:r>
              <w:rPr>
                <w:sz w:val="20"/>
                <w:szCs w:val="20"/>
              </w:rPr>
              <w:t>C for 45 min, then inactivated at 9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for 25 min.</w:t>
            </w:r>
          </w:p>
        </w:tc>
      </w:tr>
      <w:tr>
        <w:trPr>
          <w:trHeight w:val="76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06A438T (Probe)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TCTTCCAGCTCCATCG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BE reaction performed using 0.25uM probe, acycloterminator nucleotides and acyyclopolymerase at 5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for 45 cycles.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. 2035 G--&gt;A (D679N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11F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ATCAAGACGCTCAAGTC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mM MgCl2, 9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30 sec, 5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55 sec, 7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C 30 sec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cycles</w:t>
            </w:r>
          </w:p>
        </w:tc>
      </w:tr>
      <w:tr>
        <w:trPr>
          <w:trHeight w:val="102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tream Genotypin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11R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GCCATTCTCCATGAACTCG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CR products were treated with exonuclease I, shrimp alkaline phosphatase at 37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for 30 min, then inactivated at 9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for 10 min. Extension reactions and hybridizations to the Orchid UHT microarray plates were then performed.</w:t>
            </w:r>
          </w:p>
        </w:tc>
      </w:tr>
      <w:tr>
        <w:trPr>
          <w:trHeight w:val="51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11F-U9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TGGGTGTCGATACCTACG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TCATGGGCCAGTTC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. 2359 G--&gt;A (G787R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13F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GGTGGGAGGATTAAG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 mM MgCl2, 9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40 sec, 58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40 sec, 7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40 sec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cycles</w:t>
            </w:r>
          </w:p>
        </w:tc>
      </w:tr>
      <w:tr>
        <w:trPr>
          <w:trHeight w:val="51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FP Genotypin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2exon13R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GTACTGGATGGCTTC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. 2359 G--&gt;A abolishes EciI restriction site in PCR product</w:t>
            </w:r>
          </w:p>
        </w:tc>
      </w:tr>
      <w:tr>
        <w:trPr>
          <w:trHeight w:val="76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Sequenase Radiolabeled Terminator Cycle Seqiuencin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4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70"/>
        <w:gridCol w:w="50"/>
        <w:gridCol w:w="50"/>
        <w:gridCol w:w="50"/>
      </w:tblGrid>
      <w:tr>
        <w:trPr>
          <w:trHeight w:val="25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3T20:47:00Z</dcterms:created>
  <dc:creator>zogopoulos</dc:creator>
  <dc:description/>
  <dc:language>en-US</dc:language>
  <cp:lastModifiedBy>George Zogopoulos</cp:lastModifiedBy>
  <dcterms:modified xsi:type="dcterms:W3CDTF">2008-07-13T20:47:00Z</dcterms:modified>
  <cp:revision>2</cp:revision>
  <dc:subject/>
  <dc:title>Supplementary Table 2</dc:title>
</cp:coreProperties>
</file>